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FBC" w:rsidRDefault="00E91FBC" w:rsidP="00E91FBC">
      <w:pPr>
        <w:pStyle w:val="Bijschrift"/>
        <w:keepNext/>
      </w:pPr>
      <w:r>
        <w:t xml:space="preserve">S4 Table: </w:t>
      </w:r>
      <w:r w:rsidRPr="00E91FBC">
        <w:t xml:space="preserve">Volume predictions (cm3) for the left hippocampus at time-point BL using </w:t>
      </w:r>
      <w:proofErr w:type="spellStart"/>
      <w:r w:rsidRPr="00E91FBC">
        <w:t>FreeSurfer’s</w:t>
      </w:r>
      <w:proofErr w:type="spellEnd"/>
      <w:r w:rsidRPr="00E91FBC">
        <w:t xml:space="preserve"> segmentations for the cross-sectional stream. </w:t>
      </w:r>
      <w:r w:rsidRPr="005143FD">
        <w:rPr>
          <w:b w:val="0"/>
        </w:rPr>
        <w:t>Using the average volume difference between left and right or between BL and M12 hippocampi (both 0.0</w:t>
      </w:r>
      <w:bookmarkStart w:id="0" w:name="_GoBack"/>
      <w:bookmarkEnd w:id="0"/>
      <w:r w:rsidRPr="005143FD">
        <w:rPr>
          <w:b w:val="0"/>
        </w:rPr>
        <w:t>34cm3), all other predicted volumes can be reconstructed by adding these values to the predicted volumes in S4Table.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</w:tblGrid>
      <w:tr w:rsidR="007C335E" w:rsidRPr="00C9750C" w:rsidTr="00883331">
        <w:trPr>
          <w:trHeight w:val="7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r2bl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7C335E" w:rsidRDefault="007C335E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Region</w:t>
            </w:r>
          </w:p>
          <w:p w:rsidR="007C335E" w:rsidRDefault="007C335E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  <w:p w:rsidR="007C335E" w:rsidRPr="00C9750C" w:rsidRDefault="007C335E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          </w:t>
            </w: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CT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D</w:t>
            </w:r>
          </w:p>
        </w:tc>
      </w:tr>
      <w:tr w:rsidR="007C335E" w:rsidRPr="00C9750C" w:rsidTr="00883331">
        <w:trPr>
          <w:trHeight w:val="3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7C335E" w:rsidRDefault="007C335E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Manual Segmentation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3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1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67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2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2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1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05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7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7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7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keepNext/>
              <w:spacing w:line="240" w:lineRule="auto"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622</w:t>
            </w:r>
          </w:p>
        </w:tc>
      </w:tr>
      <w:tr w:rsidR="007C335E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SL-FIRST Segmentation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2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1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09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37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3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2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93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7C335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keepNext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795</w:t>
            </w:r>
          </w:p>
        </w:tc>
      </w:tr>
      <w:tr w:rsidR="007C335E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35E" w:rsidRPr="00C9750C" w:rsidRDefault="007C335E" w:rsidP="0088333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750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proofErr w:type="spellStart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reeSurfer</w:t>
            </w:r>
            <w:proofErr w:type="spellEnd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Segmentation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16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19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32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2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16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1.050</w:t>
            </w:r>
          </w:p>
        </w:tc>
      </w:tr>
      <w:tr w:rsidR="007C335E" w:rsidRPr="00C9750C" w:rsidTr="007C335E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335E" w:rsidRPr="00C9750C" w:rsidRDefault="007C335E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6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9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335E" w:rsidRPr="00525E31" w:rsidRDefault="007C335E" w:rsidP="007C335E">
            <w:pPr>
              <w:keepNext/>
              <w:jc w:val="center"/>
              <w:rPr>
                <w:lang w:val="en-US"/>
              </w:rPr>
            </w:pPr>
            <w:r w:rsidRPr="00525E31">
              <w:rPr>
                <w:lang w:val="en-US"/>
              </w:rPr>
              <w:t>0.796</w:t>
            </w:r>
          </w:p>
        </w:tc>
      </w:tr>
    </w:tbl>
    <w:p w:rsidR="007C335E" w:rsidRPr="007C335E" w:rsidRDefault="007C335E" w:rsidP="007C335E"/>
    <w:sectPr w:rsidR="007C335E" w:rsidRPr="007C335E" w:rsidSect="0048577A"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9F9" w:rsidRDefault="006759F9">
      <w:pPr>
        <w:spacing w:after="0" w:line="240" w:lineRule="auto"/>
      </w:pPr>
      <w:r>
        <w:separator/>
      </w:r>
    </w:p>
  </w:endnote>
  <w:endnote w:type="continuationSeparator" w:id="0">
    <w:p w:rsidR="006759F9" w:rsidRDefault="00675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4041245"/>
      <w:docPartObj>
        <w:docPartGallery w:val="Page Numbers (Bottom of Page)"/>
        <w:docPartUnique/>
      </w:docPartObj>
    </w:sdtPr>
    <w:sdtEndPr/>
    <w:sdtContent>
      <w:p w:rsidR="00816F71" w:rsidRDefault="00C87408">
        <w:pPr>
          <w:pStyle w:val="Voettekst"/>
          <w:jc w:val="center"/>
        </w:pPr>
        <w:r>
          <w:fldChar w:fldCharType="begin"/>
        </w:r>
        <w:r w:rsidRPr="00C62930">
          <w:instrText>PAGE   \* MERGEFORMAT</w:instrText>
        </w:r>
        <w:r>
          <w:fldChar w:fldCharType="separate"/>
        </w:r>
        <w:r w:rsidR="005143FD" w:rsidRPr="005143FD">
          <w:rPr>
            <w:noProof/>
            <w:lang w:val="nl-NL"/>
          </w:rPr>
          <w:t>1</w:t>
        </w:r>
        <w:r>
          <w:fldChar w:fldCharType="end"/>
        </w:r>
      </w:p>
    </w:sdtContent>
  </w:sdt>
  <w:p w:rsidR="00816F71" w:rsidRDefault="006759F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9F9" w:rsidRDefault="006759F9">
      <w:pPr>
        <w:spacing w:after="0" w:line="240" w:lineRule="auto"/>
      </w:pPr>
      <w:r>
        <w:separator/>
      </w:r>
    </w:p>
  </w:footnote>
  <w:footnote w:type="continuationSeparator" w:id="0">
    <w:p w:rsidR="006759F9" w:rsidRDefault="006759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OCMC_Guid" w:val="e9f6ab81-44f3-4281-8002-c9d067382577"/>
  </w:docVars>
  <w:rsids>
    <w:rsidRoot w:val="00462757"/>
    <w:rsid w:val="001426E0"/>
    <w:rsid w:val="00393D9D"/>
    <w:rsid w:val="003C177A"/>
    <w:rsid w:val="00462757"/>
    <w:rsid w:val="005143FD"/>
    <w:rsid w:val="00562AA2"/>
    <w:rsid w:val="00623249"/>
    <w:rsid w:val="006759F9"/>
    <w:rsid w:val="006E4E0D"/>
    <w:rsid w:val="0079313A"/>
    <w:rsid w:val="007C335E"/>
    <w:rsid w:val="00B120C5"/>
    <w:rsid w:val="00BD1046"/>
    <w:rsid w:val="00C455D1"/>
    <w:rsid w:val="00C87408"/>
    <w:rsid w:val="00D840B1"/>
    <w:rsid w:val="00DA35F3"/>
    <w:rsid w:val="00E91FBC"/>
    <w:rsid w:val="00FE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7408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1426E0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26E0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table" w:styleId="Tabelraster">
    <w:name w:val="Table Grid"/>
    <w:basedOn w:val="Standaardtabel"/>
    <w:uiPriority w:val="59"/>
    <w:rsid w:val="00C874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C87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7408"/>
    <w:rPr>
      <w:rFonts w:ascii="Arial" w:hAnsi="Arial"/>
    </w:rPr>
  </w:style>
  <w:style w:type="paragraph" w:styleId="Bijschrift">
    <w:name w:val="caption"/>
    <w:basedOn w:val="Standaard"/>
    <w:next w:val="Standaard"/>
    <w:uiPriority w:val="35"/>
    <w:unhideWhenUsed/>
    <w:qFormat/>
    <w:rsid w:val="00C87408"/>
    <w:pPr>
      <w:spacing w:line="240" w:lineRule="auto"/>
    </w:pPr>
    <w:rPr>
      <w:b/>
      <w:bCs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C87408"/>
  </w:style>
  <w:style w:type="character" w:styleId="Verwijzingopmerking">
    <w:name w:val="annotation reference"/>
    <w:basedOn w:val="Standaardalinea-lettertype"/>
    <w:uiPriority w:val="99"/>
    <w:semiHidden/>
    <w:unhideWhenUsed/>
    <w:rsid w:val="007C33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C33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C335E"/>
    <w:rPr>
      <w:rFonts w:ascii="Arial" w:hAnsi="Arial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3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33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7408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1426E0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26E0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table" w:styleId="Tabelraster">
    <w:name w:val="Table Grid"/>
    <w:basedOn w:val="Standaardtabel"/>
    <w:uiPriority w:val="59"/>
    <w:rsid w:val="00C874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C87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7408"/>
    <w:rPr>
      <w:rFonts w:ascii="Arial" w:hAnsi="Arial"/>
    </w:rPr>
  </w:style>
  <w:style w:type="paragraph" w:styleId="Bijschrift">
    <w:name w:val="caption"/>
    <w:basedOn w:val="Standaard"/>
    <w:next w:val="Standaard"/>
    <w:uiPriority w:val="35"/>
    <w:unhideWhenUsed/>
    <w:qFormat/>
    <w:rsid w:val="00C87408"/>
    <w:pPr>
      <w:spacing w:line="240" w:lineRule="auto"/>
    </w:pPr>
    <w:rPr>
      <w:b/>
      <w:bCs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C87408"/>
  </w:style>
  <w:style w:type="character" w:styleId="Verwijzingopmerking">
    <w:name w:val="annotation reference"/>
    <w:basedOn w:val="Standaardalinea-lettertype"/>
    <w:uiPriority w:val="99"/>
    <w:semiHidden/>
    <w:unhideWhenUsed/>
    <w:rsid w:val="007C33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C33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C335E"/>
    <w:rPr>
      <w:rFonts w:ascii="Arial" w:hAnsi="Arial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3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33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, Fabian</dc:creator>
  <cp:lastModifiedBy>Bartel, Fabian</cp:lastModifiedBy>
  <cp:revision>3</cp:revision>
  <dcterms:created xsi:type="dcterms:W3CDTF">2016-09-22T13:08:00Z</dcterms:created>
  <dcterms:modified xsi:type="dcterms:W3CDTF">2016-09-22T13:09:00Z</dcterms:modified>
</cp:coreProperties>
</file>